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AF31D" w14:textId="41E3C9B5" w:rsidR="00E06F8E" w:rsidRPr="008011C8" w:rsidRDefault="007D0DC9" w:rsidP="007D0DC9">
      <w:pPr>
        <w:jc w:val="left"/>
        <w:rPr>
          <w:bCs/>
          <w:color w:val="000000"/>
          <w:sz w:val="24"/>
        </w:rPr>
      </w:pPr>
      <w:r>
        <w:rPr>
          <w:rFonts w:eastAsiaTheme="minorEastAsia" w:cstheme="minorBidi"/>
          <w:b/>
          <w:bCs/>
          <w:sz w:val="24"/>
          <w:lang w:eastAsia="en-US"/>
        </w:rPr>
        <w:t>TABLE</w:t>
      </w:r>
      <w:r w:rsidR="009D38E2">
        <w:rPr>
          <w:rFonts w:eastAsiaTheme="minorEastAsia" w:cstheme="minorBidi"/>
          <w:b/>
          <w:bCs/>
          <w:sz w:val="24"/>
          <w:lang w:eastAsia="en-US"/>
        </w:rPr>
        <w:t xml:space="preserve"> </w:t>
      </w:r>
      <w:r>
        <w:rPr>
          <w:rFonts w:eastAsiaTheme="minorEastAsia" w:cstheme="minorBidi"/>
          <w:b/>
          <w:bCs/>
          <w:sz w:val="24"/>
          <w:lang w:eastAsia="en-US"/>
        </w:rPr>
        <w:t>S1</w:t>
      </w:r>
      <w:r w:rsidRPr="0096037C">
        <w:rPr>
          <w:rFonts w:eastAsiaTheme="minorEastAsia" w:cstheme="minorBidi"/>
          <w:b/>
          <w:bCs/>
          <w:sz w:val="24"/>
          <w:lang w:eastAsia="en-US"/>
        </w:rPr>
        <w:t xml:space="preserve"> |</w:t>
      </w:r>
      <w:r w:rsidR="00E06F8E" w:rsidRPr="00F430C2">
        <w:rPr>
          <w:rFonts w:hint="eastAsia"/>
          <w:b/>
          <w:color w:val="000000"/>
          <w:sz w:val="24"/>
        </w:rPr>
        <w:t xml:space="preserve"> </w:t>
      </w:r>
      <w:r w:rsidR="00E06F8E" w:rsidRPr="008011C8">
        <w:rPr>
          <w:rFonts w:hint="eastAsia"/>
          <w:bCs/>
          <w:color w:val="000000"/>
          <w:sz w:val="24"/>
        </w:rPr>
        <w:t>L</w:t>
      </w:r>
      <w:r w:rsidR="00E06F8E" w:rsidRPr="008011C8">
        <w:rPr>
          <w:bCs/>
          <w:color w:val="000000"/>
          <w:sz w:val="24"/>
        </w:rPr>
        <w:t xml:space="preserve">ist of </w:t>
      </w:r>
      <w:r w:rsidR="008011C8" w:rsidRPr="008011C8">
        <w:rPr>
          <w:bCs/>
          <w:color w:val="000000"/>
          <w:sz w:val="24"/>
        </w:rPr>
        <w:t>a</w:t>
      </w:r>
      <w:r w:rsidR="00E06F8E" w:rsidRPr="008011C8">
        <w:rPr>
          <w:bCs/>
          <w:color w:val="000000"/>
          <w:sz w:val="24"/>
        </w:rPr>
        <w:t xml:space="preserve">ll </w:t>
      </w:r>
      <w:r w:rsidR="008011C8" w:rsidRPr="008011C8">
        <w:rPr>
          <w:bCs/>
          <w:color w:val="000000"/>
          <w:sz w:val="24"/>
        </w:rPr>
        <w:t>p</w:t>
      </w:r>
      <w:r w:rsidR="00E06F8E" w:rsidRPr="008011C8">
        <w:rPr>
          <w:bCs/>
          <w:color w:val="000000"/>
          <w:sz w:val="24"/>
        </w:rPr>
        <w:t xml:space="preserve">rimers </w:t>
      </w:r>
      <w:r w:rsidR="008011C8" w:rsidRPr="008011C8">
        <w:rPr>
          <w:bCs/>
          <w:color w:val="000000"/>
          <w:sz w:val="24"/>
        </w:rPr>
        <w:t>u</w:t>
      </w:r>
      <w:r w:rsidR="00E06F8E" w:rsidRPr="008011C8">
        <w:rPr>
          <w:bCs/>
          <w:color w:val="000000"/>
          <w:sz w:val="24"/>
        </w:rPr>
        <w:t xml:space="preserve">sed in </w:t>
      </w:r>
      <w:r w:rsidR="008011C8" w:rsidRPr="008011C8">
        <w:rPr>
          <w:bCs/>
          <w:color w:val="000000"/>
          <w:sz w:val="24"/>
        </w:rPr>
        <w:t>t</w:t>
      </w:r>
      <w:r w:rsidR="00E06F8E" w:rsidRPr="008011C8">
        <w:rPr>
          <w:bCs/>
          <w:color w:val="000000"/>
          <w:sz w:val="24"/>
        </w:rPr>
        <w:t xml:space="preserve">his </w:t>
      </w:r>
      <w:r w:rsidR="008011C8" w:rsidRPr="008011C8">
        <w:rPr>
          <w:bCs/>
          <w:color w:val="000000"/>
          <w:sz w:val="24"/>
        </w:rPr>
        <w:t>s</w:t>
      </w:r>
      <w:r w:rsidR="00E06F8E" w:rsidRPr="008011C8">
        <w:rPr>
          <w:bCs/>
          <w:color w:val="000000"/>
          <w:sz w:val="24"/>
        </w:rPr>
        <w:t>tudy</w:t>
      </w:r>
      <w:r w:rsidR="00E06F8E" w:rsidRPr="008011C8">
        <w:rPr>
          <w:bCs/>
        </w:rPr>
        <w:t>.</w:t>
      </w:r>
    </w:p>
    <w:tbl>
      <w:tblPr>
        <w:tblW w:w="9072" w:type="dxa"/>
        <w:tblBorders>
          <w:top w:val="single" w:sz="18" w:space="0" w:color="auto"/>
          <w:bottom w:val="single" w:sz="18" w:space="0" w:color="auto"/>
          <w:insideV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5528"/>
      </w:tblGrid>
      <w:tr w:rsidR="00C62818" w14:paraId="2086415F" w14:textId="77777777" w:rsidTr="009A5A9D">
        <w:trPr>
          <w:trHeight w:val="41"/>
        </w:trPr>
        <w:tc>
          <w:tcPr>
            <w:tcW w:w="1701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7BEB" w14:textId="77777777" w:rsidR="00C62818" w:rsidRDefault="00C62818" w:rsidP="00C62818">
            <w:pPr>
              <w:jc w:val="center"/>
              <w:rPr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Cs w:val="21"/>
              </w:rPr>
              <w:t>Primer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E527" w14:textId="77777777" w:rsidR="00C62818" w:rsidRDefault="00C62818" w:rsidP="00C62818">
            <w:pPr>
              <w:jc w:val="center"/>
              <w:rPr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Cs w:val="21"/>
              </w:rPr>
              <w:t>Function</w:t>
            </w:r>
          </w:p>
        </w:tc>
        <w:tc>
          <w:tcPr>
            <w:tcW w:w="55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EC988" w14:textId="77777777" w:rsidR="00C62818" w:rsidRDefault="00C62818" w:rsidP="00C62818">
            <w:pPr>
              <w:jc w:val="center"/>
              <w:rPr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Cs w:val="21"/>
              </w:rPr>
              <w:t>Primer Sequences (5’-3’)</w:t>
            </w:r>
          </w:p>
        </w:tc>
      </w:tr>
      <w:tr w:rsidR="00C62818" w14:paraId="2494B9AB" w14:textId="77777777" w:rsidTr="009A5A9D">
        <w:trPr>
          <w:trHeight w:val="41"/>
        </w:trPr>
        <w:tc>
          <w:tcPr>
            <w:tcW w:w="1701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6A09E" w14:textId="77777777" w:rsidR="00C62818" w:rsidRPr="009A5A9D" w:rsidRDefault="00C62818" w:rsidP="009A5A9D">
            <w:pPr>
              <w:pStyle w:val="NormalWeb"/>
            </w:pPr>
            <w:proofErr w:type="spellStart"/>
            <w:r w:rsidRPr="009A5A9D">
              <w:rPr>
                <w:rFonts w:ascii="Times New Roman,Italic" w:hAnsi="Times New Roman,Italic"/>
              </w:rPr>
              <w:t>BcTSA</w:t>
            </w:r>
            <w:proofErr w:type="spellEnd"/>
            <w:r w:rsidRPr="009A5A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CB5B3" w14:textId="77777777" w:rsidR="00C62818" w:rsidRPr="009A5A9D" w:rsidRDefault="00C62818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Gene clone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367DF" w14:textId="77777777" w:rsidR="00C62818" w:rsidRPr="009A5A9D" w:rsidRDefault="00C62818" w:rsidP="00E06F8E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CCTTTCATTCTTTCAGAGCAGC</w:t>
            </w:r>
          </w:p>
        </w:tc>
      </w:tr>
      <w:tr w:rsidR="00C62818" w14:paraId="13A52B2A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39F12" w14:textId="77777777" w:rsidR="00C62818" w:rsidRPr="009A5A9D" w:rsidRDefault="00C62818" w:rsidP="009A5A9D">
            <w:pPr>
              <w:pStyle w:val="NormalWeb"/>
            </w:pPr>
            <w:proofErr w:type="spellStart"/>
            <w:r w:rsidRPr="009A5A9D">
              <w:rPr>
                <w:rFonts w:ascii="Times New Roman,Italic" w:hAnsi="Times New Roman,Italic"/>
              </w:rPr>
              <w:t>BcTSA</w:t>
            </w:r>
            <w:proofErr w:type="spellEnd"/>
            <w:r w:rsidRPr="009A5A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A8075" w14:textId="77777777" w:rsidR="00C62818" w:rsidRPr="009A5A9D" w:rsidRDefault="00C62818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Gene clon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ED959" w14:textId="77777777" w:rsidR="00C62818" w:rsidRPr="009A5A9D" w:rsidRDefault="00C62818" w:rsidP="00E06F8E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GAAGACAACTGATGGCAGCT</w:t>
            </w:r>
          </w:p>
        </w:tc>
      </w:tr>
      <w:tr w:rsidR="00C62818" w14:paraId="11C5641C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5993D" w14:textId="77777777" w:rsidR="00C62818" w:rsidRPr="009A5A9D" w:rsidRDefault="00C62818" w:rsidP="009A5A9D">
            <w:pPr>
              <w:adjustRightInd w:val="0"/>
              <w:snapToGrid w:val="0"/>
              <w:spacing w:line="300" w:lineRule="auto"/>
              <w:jc w:val="left"/>
              <w:rPr>
                <w:sz w:val="24"/>
              </w:rPr>
            </w:pPr>
            <w:r w:rsidRPr="009A5A9D">
              <w:rPr>
                <w:rFonts w:eastAsia="Times New Roman"/>
                <w:kern w:val="0"/>
                <w:sz w:val="24"/>
              </w:rPr>
              <w:t>qPCR18S-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48EBB" w14:textId="77777777" w:rsidR="00C62818" w:rsidRPr="009A5A9D" w:rsidRDefault="00C62818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RT-</w:t>
            </w:r>
            <w:r w:rsidRPr="009A5A9D">
              <w:rPr>
                <w:rFonts w:hint="eastAsia"/>
                <w:color w:val="000000"/>
                <w:sz w:val="24"/>
              </w:rPr>
              <w:t>q</w:t>
            </w:r>
            <w:r w:rsidRPr="009A5A9D">
              <w:rPr>
                <w:color w:val="000000"/>
                <w:sz w:val="24"/>
              </w:rPr>
              <w:t>PC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4600B" w14:textId="77777777" w:rsidR="00C62818" w:rsidRPr="009A5A9D" w:rsidRDefault="00C62818" w:rsidP="00C62818">
            <w:pPr>
              <w:pStyle w:val="NormalWeb"/>
              <w:rPr>
                <w:rFonts w:ascii="Times New Roman,Italic" w:hAnsi="Times New Roman,Italic" w:hint="eastAsia"/>
              </w:rPr>
            </w:pPr>
            <w:r w:rsidRPr="009A5A9D">
              <w:rPr>
                <w:rFonts w:ascii="Times New Roman,Italic" w:hAnsi="Times New Roman,Italic"/>
              </w:rPr>
              <w:t>GCTTCCCTCCCGACAATTTC</w:t>
            </w:r>
          </w:p>
        </w:tc>
      </w:tr>
      <w:tr w:rsidR="00C62818" w14:paraId="7B969A70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E3F0B" w14:textId="77777777" w:rsidR="00C62818" w:rsidRPr="009A5A9D" w:rsidRDefault="00C62818" w:rsidP="009A5A9D">
            <w:pPr>
              <w:adjustRightInd w:val="0"/>
              <w:snapToGrid w:val="0"/>
              <w:spacing w:line="300" w:lineRule="auto"/>
              <w:jc w:val="left"/>
              <w:rPr>
                <w:sz w:val="24"/>
              </w:rPr>
            </w:pPr>
            <w:r w:rsidRPr="009A5A9D">
              <w:rPr>
                <w:rFonts w:eastAsia="Times New Roman"/>
                <w:kern w:val="0"/>
                <w:sz w:val="24"/>
              </w:rPr>
              <w:t>qPCR18S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55DAA" w14:textId="77777777" w:rsidR="00C62818" w:rsidRPr="009A5A9D" w:rsidRDefault="00C62818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RT-</w:t>
            </w:r>
            <w:r w:rsidRPr="009A5A9D">
              <w:rPr>
                <w:rFonts w:hint="eastAsia"/>
                <w:color w:val="000000"/>
                <w:sz w:val="24"/>
              </w:rPr>
              <w:t>q</w:t>
            </w:r>
            <w:r w:rsidRPr="009A5A9D">
              <w:rPr>
                <w:color w:val="000000"/>
                <w:sz w:val="24"/>
              </w:rPr>
              <w:t>PC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72657" w14:textId="77777777" w:rsidR="00C62818" w:rsidRPr="009A5A9D" w:rsidRDefault="00C62818" w:rsidP="00C62818">
            <w:pPr>
              <w:pStyle w:val="NormalWeb"/>
              <w:rPr>
                <w:rFonts w:ascii="Times New Roman,Italic" w:hAnsi="Times New Roman,Italic" w:hint="eastAsia"/>
              </w:rPr>
            </w:pPr>
            <w:r w:rsidRPr="009A5A9D">
              <w:rPr>
                <w:rFonts w:ascii="Times New Roman,Italic" w:hAnsi="Times New Roman,Italic"/>
              </w:rPr>
              <w:t>AGTCGGGTTGTTTGGGAATG</w:t>
            </w:r>
          </w:p>
        </w:tc>
      </w:tr>
      <w:tr w:rsidR="00C62818" w14:paraId="3A642E87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FBBCA" w14:textId="77777777" w:rsidR="00C62818" w:rsidRPr="009A5A9D" w:rsidRDefault="00C62818" w:rsidP="009A5A9D">
            <w:pPr>
              <w:pStyle w:val="NormalWeb"/>
            </w:pPr>
            <w:proofErr w:type="spellStart"/>
            <w:r w:rsidRPr="009A5A9D">
              <w:rPr>
                <w:rFonts w:ascii="Times New Roman" w:hAnsi="Times New Roman" w:cs="Times New Roman"/>
              </w:rPr>
              <w:t>qPCRTSA</w:t>
            </w:r>
            <w:proofErr w:type="spellEnd"/>
            <w:r w:rsidRPr="009A5A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40D05" w14:textId="77777777" w:rsidR="00C62818" w:rsidRPr="009A5A9D" w:rsidRDefault="00C62818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RT-</w:t>
            </w:r>
            <w:r w:rsidRPr="009A5A9D">
              <w:rPr>
                <w:rFonts w:hint="eastAsia"/>
                <w:color w:val="000000"/>
                <w:sz w:val="24"/>
              </w:rPr>
              <w:t>q</w:t>
            </w:r>
            <w:r w:rsidRPr="009A5A9D">
              <w:rPr>
                <w:color w:val="000000"/>
                <w:sz w:val="24"/>
              </w:rPr>
              <w:t>PC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47473" w14:textId="77777777" w:rsidR="00C62818" w:rsidRPr="009A5A9D" w:rsidRDefault="00C62818" w:rsidP="00C62818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ACCGGAGTTCATGGACTTGT</w:t>
            </w:r>
          </w:p>
        </w:tc>
      </w:tr>
      <w:tr w:rsidR="00C62818" w14:paraId="1D196815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9C736" w14:textId="77777777" w:rsidR="00C62818" w:rsidRPr="009A5A9D" w:rsidRDefault="00C62818" w:rsidP="009A5A9D">
            <w:pPr>
              <w:pStyle w:val="NormalWeb"/>
            </w:pPr>
            <w:proofErr w:type="spellStart"/>
            <w:r w:rsidRPr="009A5A9D">
              <w:rPr>
                <w:rFonts w:ascii="Times New Roman" w:hAnsi="Times New Roman" w:cs="Times New Roman"/>
              </w:rPr>
              <w:t>qPCRTSA</w:t>
            </w:r>
            <w:proofErr w:type="spellEnd"/>
            <w:r w:rsidRPr="009A5A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C381B" w14:textId="77777777" w:rsidR="00C62818" w:rsidRPr="009A5A9D" w:rsidRDefault="00C62818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RT-</w:t>
            </w:r>
            <w:r w:rsidRPr="009A5A9D">
              <w:rPr>
                <w:rFonts w:hint="eastAsia"/>
                <w:color w:val="000000"/>
                <w:sz w:val="24"/>
              </w:rPr>
              <w:t>q</w:t>
            </w:r>
            <w:r w:rsidRPr="009A5A9D">
              <w:rPr>
                <w:color w:val="000000"/>
                <w:sz w:val="24"/>
              </w:rPr>
              <w:t>PC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16DAD" w14:textId="77777777" w:rsidR="00C62818" w:rsidRPr="009A5A9D" w:rsidRDefault="00C62818" w:rsidP="00C62818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AGCCGGGACCCTTTCATTTA</w:t>
            </w:r>
          </w:p>
        </w:tc>
      </w:tr>
      <w:tr w:rsidR="00C62818" w14:paraId="4BEC56A8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AA61F" w14:textId="77777777" w:rsidR="00C62818" w:rsidRPr="009A5A9D" w:rsidRDefault="00C62818" w:rsidP="009A5A9D">
            <w:pPr>
              <w:pStyle w:val="NormalWeb"/>
              <w:rPr>
                <w:rFonts w:ascii="Times New Roman" w:hAnsi="Times New Roman" w:cs="Times New Roman"/>
              </w:rPr>
            </w:pPr>
            <w:proofErr w:type="spellStart"/>
            <w:r w:rsidRPr="009A5A9D">
              <w:rPr>
                <w:rFonts w:ascii="Times New Roman" w:hAnsi="Times New Roman" w:cs="Times New Roman"/>
              </w:rPr>
              <w:t>subTSA</w:t>
            </w:r>
            <w:proofErr w:type="spellEnd"/>
            <w:r w:rsidRPr="009A5A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3F1D0" w14:textId="77777777" w:rsidR="00C62818" w:rsidRPr="009A5A9D" w:rsidRDefault="009A5A9D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sz w:val="24"/>
              </w:rPr>
              <w:t>Subcellular localiz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0B0D2" w14:textId="77777777" w:rsidR="00C62818" w:rsidRPr="009A5A9D" w:rsidRDefault="009A5A9D" w:rsidP="00C62818">
            <w:pPr>
              <w:pStyle w:val="NormalWeb"/>
              <w:rPr>
                <w:rFonts w:ascii="Times New Roman" w:hAnsi="Times New Roman" w:cs="Times New Roman"/>
              </w:rPr>
            </w:pPr>
            <w:r w:rsidRPr="009A5A9D">
              <w:rPr>
                <w:rFonts w:ascii="Times New Roman" w:hAnsi="Times New Roman" w:cs="Times New Roman"/>
                <w:color w:val="171717" w:themeColor="background2" w:themeShade="1A"/>
              </w:rPr>
              <w:t>AA</w:t>
            </w:r>
            <w:r w:rsidRPr="009A5A9D">
              <w:rPr>
                <w:rFonts w:ascii="Times New Roman" w:hAnsi="Times New Roman" w:cs="Times New Roman"/>
                <w:color w:val="171717" w:themeColor="background2" w:themeShade="1A"/>
                <w:u w:val="single"/>
              </w:rPr>
              <w:t>AGATCT</w:t>
            </w:r>
            <w:r w:rsidRPr="009A5A9D">
              <w:rPr>
                <w:rFonts w:ascii="Times New Roman" w:hAnsi="Times New Roman" w:cs="Times New Roman"/>
                <w:color w:val="171717" w:themeColor="background2" w:themeShade="1A"/>
              </w:rPr>
              <w:t>TATGGCAGCTGCCGCTTTCAA (</w:t>
            </w:r>
            <w:proofErr w:type="spellStart"/>
            <w:r w:rsidRPr="009A5A9D">
              <w:rPr>
                <w:rFonts w:ascii="Times New Roman" w:hAnsi="Times New Roman" w:cs="Times New Roman"/>
                <w:i/>
                <w:iCs/>
                <w:color w:val="171717" w:themeColor="background2" w:themeShade="1A"/>
              </w:rPr>
              <w:t>B</w:t>
            </w:r>
            <w:r w:rsidRPr="009A5A9D">
              <w:rPr>
                <w:rFonts w:ascii="Times New Roman" w:hAnsi="Times New Roman" w:cs="Times New Roman" w:hint="eastAsia"/>
                <w:i/>
                <w:iCs/>
                <w:color w:val="171717" w:themeColor="background2" w:themeShade="1A"/>
              </w:rPr>
              <w:t>gl</w:t>
            </w:r>
            <w:r w:rsidRPr="009A5A9D">
              <w:rPr>
                <w:rFonts w:ascii="Times New Roman" w:hAnsi="Times New Roman" w:cs="Times New Roman"/>
                <w:color w:val="171717" w:themeColor="background2" w:themeShade="1A"/>
              </w:rPr>
              <w:t>II</w:t>
            </w:r>
            <w:proofErr w:type="spellEnd"/>
            <w:r w:rsidRPr="009A5A9D">
              <w:rPr>
                <w:rFonts w:ascii="Times New Roman" w:hAnsi="Times New Roman" w:cs="Times New Roman"/>
                <w:color w:val="171717" w:themeColor="background2" w:themeShade="1A"/>
              </w:rPr>
              <w:t>)</w:t>
            </w:r>
          </w:p>
        </w:tc>
      </w:tr>
      <w:tr w:rsidR="00C62818" w14:paraId="2F9815BF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55A3A" w14:textId="77777777" w:rsidR="00C62818" w:rsidRPr="009A5A9D" w:rsidRDefault="00C62818" w:rsidP="009A5A9D">
            <w:pPr>
              <w:pStyle w:val="NormalWeb"/>
              <w:rPr>
                <w:rFonts w:ascii="Times New Roman" w:hAnsi="Times New Roman" w:cs="Times New Roman"/>
              </w:rPr>
            </w:pPr>
            <w:proofErr w:type="spellStart"/>
            <w:r w:rsidRPr="009A5A9D">
              <w:rPr>
                <w:rFonts w:ascii="Times New Roman" w:hAnsi="Times New Roman" w:cs="Times New Roman"/>
              </w:rPr>
              <w:t>subTSA</w:t>
            </w:r>
            <w:proofErr w:type="spellEnd"/>
            <w:r w:rsidRPr="009A5A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32BD3" w14:textId="77777777" w:rsidR="00C62818" w:rsidRPr="009A5A9D" w:rsidRDefault="009A5A9D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sz w:val="24"/>
              </w:rPr>
              <w:t>Subcellular localiz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525CD" w14:textId="77777777" w:rsidR="00C62818" w:rsidRPr="009A5A9D" w:rsidRDefault="009A5A9D" w:rsidP="00C62818">
            <w:pPr>
              <w:pStyle w:val="NormalWeb"/>
              <w:rPr>
                <w:rFonts w:ascii="Times New Roman" w:hAnsi="Times New Roman" w:cs="Times New Roman"/>
              </w:rPr>
            </w:pPr>
            <w:r w:rsidRPr="009A5A9D">
              <w:rPr>
                <w:rFonts w:ascii="Times New Roman" w:hAnsi="Times New Roman" w:cs="Times New Roman"/>
              </w:rPr>
              <w:t>AA</w:t>
            </w:r>
            <w:r w:rsidRPr="009A5A9D">
              <w:rPr>
                <w:rFonts w:ascii="Times New Roman" w:hAnsi="Times New Roman" w:cs="Times New Roman"/>
                <w:color w:val="0D0D0D" w:themeColor="text1" w:themeTint="F2"/>
                <w:u w:val="single"/>
              </w:rPr>
              <w:t>ACTAGT</w:t>
            </w:r>
            <w:r w:rsidRPr="009A5A9D">
              <w:rPr>
                <w:rFonts w:ascii="Times New Roman" w:hAnsi="Times New Roman" w:cs="Times New Roman"/>
              </w:rPr>
              <w:t>TTCTTTCAGAGCAGCTTTTA (</w:t>
            </w:r>
            <w:proofErr w:type="spellStart"/>
            <w:r w:rsidRPr="009A5A9D">
              <w:rPr>
                <w:rFonts w:ascii="Times New Roman" w:hAnsi="Times New Roman" w:cs="Times New Roman"/>
                <w:i/>
                <w:iCs/>
              </w:rPr>
              <w:t>S</w:t>
            </w:r>
            <w:r w:rsidRPr="009A5A9D">
              <w:rPr>
                <w:rFonts w:ascii="Times New Roman" w:hAnsi="Times New Roman" w:cs="Times New Roman" w:hint="eastAsia"/>
                <w:i/>
                <w:iCs/>
              </w:rPr>
              <w:t>pe</w:t>
            </w:r>
            <w:r w:rsidRPr="009A5A9D">
              <w:rPr>
                <w:rFonts w:ascii="Times New Roman" w:hAnsi="Times New Roman" w:cs="Times New Roman"/>
              </w:rPr>
              <w:t>I</w:t>
            </w:r>
            <w:proofErr w:type="spellEnd"/>
            <w:r w:rsidRPr="009A5A9D">
              <w:rPr>
                <w:rFonts w:ascii="Times New Roman" w:hAnsi="Times New Roman" w:cs="Times New Roman"/>
              </w:rPr>
              <w:t>)</w:t>
            </w:r>
          </w:p>
        </w:tc>
      </w:tr>
      <w:tr w:rsidR="00C62818" w14:paraId="38CDC84B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705FE" w14:textId="77777777" w:rsidR="00C62818" w:rsidRPr="009A5A9D" w:rsidRDefault="00C62818" w:rsidP="009A5A9D">
            <w:pPr>
              <w:pStyle w:val="NormalWeb"/>
            </w:pPr>
            <w:proofErr w:type="spellStart"/>
            <w:r w:rsidRPr="009A5A9D">
              <w:rPr>
                <w:rFonts w:ascii="Times New Roman" w:hAnsi="Times New Roman" w:cs="Times New Roman"/>
              </w:rPr>
              <w:t>pBAD</w:t>
            </w:r>
            <w:proofErr w:type="spellEnd"/>
            <w:r w:rsidRPr="009A5A9D">
              <w:rPr>
                <w:rFonts w:ascii="Times New Roman" w:hAnsi="Times New Roman" w:cs="Times New Roman"/>
              </w:rPr>
              <w:t>-TSA-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DD7A8" w14:textId="77777777" w:rsidR="00C62818" w:rsidRPr="009A5A9D" w:rsidRDefault="009A5A9D" w:rsidP="009A5A9D">
            <w:pPr>
              <w:jc w:val="left"/>
              <w:rPr>
                <w:sz w:val="24"/>
              </w:rPr>
            </w:pPr>
            <w:r w:rsidRPr="009A5A9D">
              <w:rPr>
                <w:sz w:val="24"/>
              </w:rPr>
              <w:t>Complementation</w:t>
            </w:r>
          </w:p>
          <w:p w14:paraId="1B4747F0" w14:textId="77777777" w:rsidR="009A5A9D" w:rsidRPr="009A5A9D" w:rsidRDefault="009A5A9D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A</w:t>
            </w:r>
            <w:r w:rsidRPr="009A5A9D">
              <w:rPr>
                <w:rFonts w:hint="eastAsia"/>
                <w:color w:val="000000"/>
                <w:sz w:val="24"/>
              </w:rPr>
              <w:t>ss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F7810" w14:textId="77777777" w:rsidR="00C62818" w:rsidRPr="009A5A9D" w:rsidRDefault="00C62818" w:rsidP="00C62818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 xml:space="preserve">GAGGAATAATAAATGGCAGCTGCCGC </w:t>
            </w:r>
          </w:p>
        </w:tc>
      </w:tr>
      <w:tr w:rsidR="00C62818" w14:paraId="1EE9AACB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9ADDA" w14:textId="77777777" w:rsidR="00C62818" w:rsidRPr="009A5A9D" w:rsidRDefault="00C62818" w:rsidP="009A5A9D">
            <w:pPr>
              <w:pStyle w:val="NormalWeb"/>
            </w:pPr>
            <w:proofErr w:type="spellStart"/>
            <w:r w:rsidRPr="009A5A9D">
              <w:rPr>
                <w:rFonts w:ascii="Times New Roman" w:hAnsi="Times New Roman" w:cs="Times New Roman"/>
              </w:rPr>
              <w:t>pBAD</w:t>
            </w:r>
            <w:proofErr w:type="spellEnd"/>
            <w:r w:rsidRPr="009A5A9D">
              <w:rPr>
                <w:rFonts w:ascii="Times New Roman" w:hAnsi="Times New Roman" w:cs="Times New Roman"/>
              </w:rPr>
              <w:t>-TSA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F5E69" w14:textId="77777777" w:rsidR="00C62818" w:rsidRPr="009A5A9D" w:rsidRDefault="009A5A9D" w:rsidP="009A5A9D">
            <w:pPr>
              <w:jc w:val="left"/>
              <w:rPr>
                <w:sz w:val="24"/>
              </w:rPr>
            </w:pPr>
            <w:r w:rsidRPr="009A5A9D">
              <w:rPr>
                <w:sz w:val="24"/>
              </w:rPr>
              <w:t>Complementation</w:t>
            </w:r>
          </w:p>
          <w:p w14:paraId="3135B04C" w14:textId="77777777" w:rsidR="009A5A9D" w:rsidRPr="009A5A9D" w:rsidRDefault="009A5A9D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sz w:val="24"/>
              </w:rPr>
              <w:t>A</w:t>
            </w:r>
            <w:r w:rsidRPr="009A5A9D">
              <w:rPr>
                <w:rFonts w:hint="eastAsia"/>
                <w:sz w:val="24"/>
              </w:rPr>
              <w:t>ss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91864" w14:textId="77777777" w:rsidR="00C62818" w:rsidRPr="009A5A9D" w:rsidRDefault="00C62818" w:rsidP="00C62818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TCATTCTTTCAGAGCAGCTTTTAAGC</w:t>
            </w:r>
          </w:p>
        </w:tc>
      </w:tr>
      <w:tr w:rsidR="00C62818" w14:paraId="1F625C0A" w14:textId="77777777" w:rsidTr="009A5A9D">
        <w:trPr>
          <w:trHeight w:val="41"/>
        </w:trPr>
        <w:tc>
          <w:tcPr>
            <w:tcW w:w="1701" w:type="dxa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9E7F8" w14:textId="77777777" w:rsidR="00C62818" w:rsidRPr="009A5A9D" w:rsidRDefault="00C62818" w:rsidP="009A5A9D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PHB</w:t>
            </w:r>
            <w:r w:rsidR="008011C8">
              <w:rPr>
                <w:rFonts w:ascii="Times New Roman" w:hAnsi="Times New Roman" w:cs="Times New Roman"/>
              </w:rPr>
              <w:t>-</w:t>
            </w:r>
            <w:r w:rsidRPr="009A5A9D">
              <w:rPr>
                <w:rFonts w:ascii="Times New Roman" w:hAnsi="Times New Roman" w:cs="Times New Roman"/>
              </w:rPr>
              <w:t>TSA-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4CDBC" w14:textId="77777777" w:rsidR="00C62818" w:rsidRPr="009A5A9D" w:rsidRDefault="00C62818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O</w:t>
            </w:r>
            <w:r w:rsidRPr="009A5A9D">
              <w:rPr>
                <w:rFonts w:hint="eastAsia"/>
                <w:color w:val="000000"/>
                <w:sz w:val="24"/>
              </w:rPr>
              <w:t>verexpression</w:t>
            </w:r>
            <w:r w:rsidR="009A5A9D" w:rsidRPr="009A5A9D">
              <w:rPr>
                <w:color w:val="000000"/>
                <w:sz w:val="24"/>
              </w:rPr>
              <w:t xml:space="preserve"> constru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5B1C9" w14:textId="77777777" w:rsidR="00C62818" w:rsidRPr="009A5A9D" w:rsidRDefault="00C62818" w:rsidP="00C62818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AAA</w:t>
            </w:r>
            <w:r w:rsidRPr="009A5A9D">
              <w:rPr>
                <w:rFonts w:ascii="Times New Roman" w:hAnsi="Times New Roman" w:cs="Times New Roman"/>
                <w:u w:val="single"/>
              </w:rPr>
              <w:t>GGATCC</w:t>
            </w:r>
            <w:r w:rsidRPr="009A5A9D">
              <w:rPr>
                <w:rFonts w:ascii="Times New Roman" w:hAnsi="Times New Roman" w:cs="Times New Roman"/>
              </w:rPr>
              <w:t>ATGGCAGCTGCCGCTTTCAA</w:t>
            </w:r>
            <w:r w:rsidR="009A5A9D" w:rsidRPr="009A5A9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A5A9D" w:rsidRPr="009A5A9D">
              <w:rPr>
                <w:rFonts w:ascii="Times New Roman" w:hAnsi="Times New Roman" w:cs="Times New Roman"/>
                <w:i/>
                <w:iCs/>
              </w:rPr>
              <w:t>B</w:t>
            </w:r>
            <w:r w:rsidR="009A5A9D" w:rsidRPr="009A5A9D">
              <w:rPr>
                <w:rFonts w:ascii="Times New Roman" w:hAnsi="Times New Roman" w:cs="Times New Roman" w:hint="eastAsia"/>
                <w:i/>
                <w:iCs/>
              </w:rPr>
              <w:t>am</w:t>
            </w:r>
            <w:r w:rsidR="009A5A9D" w:rsidRPr="009A5A9D">
              <w:rPr>
                <w:rFonts w:ascii="Times New Roman" w:hAnsi="Times New Roman" w:cs="Times New Roman" w:hint="eastAsia"/>
              </w:rPr>
              <w:t>HI</w:t>
            </w:r>
            <w:proofErr w:type="spellEnd"/>
            <w:r w:rsidR="009A5A9D" w:rsidRPr="009A5A9D">
              <w:rPr>
                <w:rFonts w:ascii="Times New Roman" w:hAnsi="Times New Roman" w:cs="Times New Roman"/>
              </w:rPr>
              <w:t>)</w:t>
            </w:r>
          </w:p>
        </w:tc>
      </w:tr>
      <w:tr w:rsidR="00C62818" w14:paraId="2B0D4539" w14:textId="77777777" w:rsidTr="009A5A9D">
        <w:trPr>
          <w:trHeight w:val="41"/>
        </w:trPr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1B464" w14:textId="77777777" w:rsidR="00C62818" w:rsidRPr="009A5A9D" w:rsidRDefault="00C62818" w:rsidP="009A5A9D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PHB</w:t>
            </w:r>
            <w:r w:rsidR="008011C8">
              <w:rPr>
                <w:rFonts w:ascii="Times New Roman" w:hAnsi="Times New Roman" w:cs="Times New Roman"/>
              </w:rPr>
              <w:t>-</w:t>
            </w:r>
            <w:r w:rsidRPr="009A5A9D">
              <w:rPr>
                <w:rFonts w:ascii="Times New Roman" w:hAnsi="Times New Roman" w:cs="Times New Roman"/>
              </w:rPr>
              <w:t xml:space="preserve">TSA-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2221D" w14:textId="77777777" w:rsidR="00C62818" w:rsidRPr="009A5A9D" w:rsidRDefault="00C62818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O</w:t>
            </w:r>
            <w:r w:rsidRPr="009A5A9D">
              <w:rPr>
                <w:rFonts w:hint="eastAsia"/>
                <w:color w:val="000000"/>
                <w:sz w:val="24"/>
              </w:rPr>
              <w:t>verexpression</w:t>
            </w:r>
          </w:p>
          <w:p w14:paraId="5C839ECE" w14:textId="77777777" w:rsidR="009A5A9D" w:rsidRPr="009A5A9D" w:rsidRDefault="009A5A9D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color w:val="000000"/>
                <w:sz w:val="24"/>
              </w:rPr>
              <w:t>constru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030CF" w14:textId="77777777" w:rsidR="00C62818" w:rsidRPr="009A5A9D" w:rsidRDefault="00C62818" w:rsidP="00C62818">
            <w:pPr>
              <w:pStyle w:val="NormalWeb"/>
            </w:pPr>
            <w:r w:rsidRPr="009A5A9D">
              <w:rPr>
                <w:rFonts w:ascii="Times New Roman" w:hAnsi="Times New Roman" w:cs="Times New Roman"/>
              </w:rPr>
              <w:t>AAA</w:t>
            </w:r>
            <w:r w:rsidRPr="009A5A9D">
              <w:rPr>
                <w:rFonts w:ascii="Times New Roman" w:hAnsi="Times New Roman" w:cs="Times New Roman"/>
                <w:u w:val="single"/>
              </w:rPr>
              <w:t>ACTAGT</w:t>
            </w:r>
            <w:r w:rsidRPr="009A5A9D">
              <w:rPr>
                <w:rFonts w:ascii="Times New Roman" w:hAnsi="Times New Roman" w:cs="Times New Roman"/>
              </w:rPr>
              <w:t>TTCTTTCAGAGCAGCTTTTA</w:t>
            </w:r>
            <w:r w:rsidR="009A5A9D" w:rsidRPr="009A5A9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A5A9D" w:rsidRPr="009A5A9D">
              <w:rPr>
                <w:rFonts w:ascii="Times New Roman" w:hAnsi="Times New Roman" w:cs="Times New Roman"/>
                <w:i/>
                <w:iCs/>
              </w:rPr>
              <w:t>S</w:t>
            </w:r>
            <w:r w:rsidR="009A5A9D" w:rsidRPr="009A5A9D">
              <w:rPr>
                <w:rFonts w:ascii="Times New Roman" w:hAnsi="Times New Roman" w:cs="Times New Roman" w:hint="eastAsia"/>
                <w:i/>
                <w:iCs/>
              </w:rPr>
              <w:t>pe</w:t>
            </w:r>
            <w:r w:rsidR="009A5A9D" w:rsidRPr="009A5A9D">
              <w:rPr>
                <w:rFonts w:ascii="Times New Roman" w:hAnsi="Times New Roman" w:cs="Times New Roman" w:hint="eastAsia"/>
              </w:rPr>
              <w:t>I</w:t>
            </w:r>
            <w:proofErr w:type="spellEnd"/>
            <w:r w:rsidR="009A5A9D" w:rsidRPr="009A5A9D">
              <w:rPr>
                <w:rFonts w:ascii="Times New Roman" w:hAnsi="Times New Roman" w:cs="Times New Roman"/>
              </w:rPr>
              <w:t>)</w:t>
            </w:r>
          </w:p>
        </w:tc>
      </w:tr>
      <w:tr w:rsidR="00C62818" w14:paraId="12F0A687" w14:textId="77777777" w:rsidTr="009A5A9D">
        <w:trPr>
          <w:trHeight w:val="41"/>
        </w:trPr>
        <w:tc>
          <w:tcPr>
            <w:tcW w:w="1701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5753F" w14:textId="77777777" w:rsidR="00C62818" w:rsidRPr="009A5A9D" w:rsidRDefault="00C62818" w:rsidP="009A5A9D">
            <w:pPr>
              <w:pStyle w:val="NormalWeb"/>
              <w:rPr>
                <w:rFonts w:ascii="Times New Roman" w:hAnsi="Times New Roman" w:cs="Times New Roman"/>
              </w:rPr>
            </w:pPr>
            <w:proofErr w:type="spellStart"/>
            <w:r w:rsidRPr="009A5A9D">
              <w:rPr>
                <w:rFonts w:ascii="Times New Roman" w:hAnsi="Times New Roman" w:cs="Times New Roman"/>
                <w:lang w:bidi="en-US"/>
              </w:rPr>
              <w:t>rbcs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FCE0D" w14:textId="77777777" w:rsidR="00C62818" w:rsidRPr="009A5A9D" w:rsidRDefault="009A5A9D" w:rsidP="009A5A9D">
            <w:pPr>
              <w:jc w:val="left"/>
              <w:rPr>
                <w:color w:val="000000"/>
                <w:sz w:val="24"/>
              </w:rPr>
            </w:pPr>
            <w:r w:rsidRPr="009A5A9D">
              <w:rPr>
                <w:sz w:val="24"/>
              </w:rPr>
              <w:t>PC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08C3D" w14:textId="77777777" w:rsidR="00C62818" w:rsidRPr="009A5A9D" w:rsidRDefault="00C62818" w:rsidP="00C62818">
            <w:pPr>
              <w:pStyle w:val="NormalWeb"/>
              <w:rPr>
                <w:rFonts w:ascii="Times New Roman" w:hAnsi="Times New Roman" w:cs="Times New Roman"/>
              </w:rPr>
            </w:pPr>
            <w:r w:rsidRPr="009A5A9D">
              <w:rPr>
                <w:rFonts w:ascii="Times New Roman" w:hAnsi="Times New Roman" w:cs="Times New Roman"/>
              </w:rPr>
              <w:t>ATTAACTTCGGTCATTAGAGGC</w:t>
            </w:r>
          </w:p>
        </w:tc>
      </w:tr>
    </w:tbl>
    <w:p w14:paraId="35313C85" w14:textId="77777777" w:rsidR="00433926" w:rsidRDefault="00433926" w:rsidP="00433926">
      <w:pPr>
        <w:widowControl/>
      </w:pPr>
    </w:p>
    <w:p w14:paraId="3CEB9A5B" w14:textId="77777777" w:rsidR="00433926" w:rsidRDefault="00433926">
      <w:pPr>
        <w:widowControl/>
        <w:jc w:val="left"/>
      </w:pPr>
      <w:r>
        <w:br w:type="page"/>
      </w:r>
    </w:p>
    <w:p w14:paraId="358D7185" w14:textId="77777777" w:rsidR="00433926" w:rsidRDefault="002C3E9A" w:rsidP="00433926">
      <w:pPr>
        <w:widowControl/>
      </w:pPr>
      <w:r>
        <w:rPr>
          <w:noProof/>
        </w:rPr>
        <w:lastRenderedPageBreak/>
        <w:drawing>
          <wp:inline distT="0" distB="0" distL="0" distR="0" wp14:anchorId="03950D31" wp14:editId="0827D464">
            <wp:extent cx="5274310" cy="17221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8DAB4" w14:textId="77777777" w:rsidR="002C3E9A" w:rsidRDefault="002C3E9A" w:rsidP="00433926">
      <w:pPr>
        <w:widowControl/>
      </w:pPr>
    </w:p>
    <w:p w14:paraId="1BFAE7A3" w14:textId="4C9E922A" w:rsidR="006165F5" w:rsidRPr="006165F5" w:rsidRDefault="002C3E9A" w:rsidP="00433926">
      <w:pPr>
        <w:widowControl/>
      </w:pPr>
      <w:r>
        <w:rPr>
          <w:rFonts w:eastAsiaTheme="minorEastAsia" w:cstheme="minorBidi"/>
          <w:b/>
          <w:bCs/>
          <w:sz w:val="24"/>
          <w:lang w:eastAsia="en-US"/>
        </w:rPr>
        <w:t>FIGURE</w:t>
      </w:r>
      <w:r w:rsidRPr="0096037C">
        <w:rPr>
          <w:rFonts w:eastAsiaTheme="minorEastAsia" w:cstheme="minorBidi"/>
          <w:b/>
          <w:bCs/>
          <w:sz w:val="24"/>
          <w:lang w:eastAsia="en-US"/>
        </w:rPr>
        <w:t xml:space="preserve"> </w:t>
      </w:r>
      <w:r w:rsidR="009D38E2">
        <w:rPr>
          <w:rFonts w:eastAsiaTheme="minorEastAsia" w:cstheme="minorBidi"/>
          <w:b/>
          <w:bCs/>
          <w:sz w:val="24"/>
          <w:lang w:eastAsia="en-US"/>
        </w:rPr>
        <w:t>S</w:t>
      </w:r>
      <w:r>
        <w:rPr>
          <w:rFonts w:eastAsiaTheme="minorEastAsia" w:cstheme="minorBidi"/>
          <w:b/>
          <w:bCs/>
          <w:sz w:val="24"/>
          <w:lang w:eastAsia="en-US"/>
        </w:rPr>
        <w:t>1</w:t>
      </w:r>
      <w:r w:rsidRPr="0096037C">
        <w:rPr>
          <w:rFonts w:eastAsiaTheme="minorEastAsia" w:cstheme="minorBidi"/>
          <w:b/>
          <w:bCs/>
          <w:sz w:val="24"/>
          <w:lang w:eastAsia="en-US"/>
        </w:rPr>
        <w:t xml:space="preserve"> |</w:t>
      </w:r>
      <w:r w:rsidRPr="00F430C2">
        <w:rPr>
          <w:rFonts w:hint="eastAsia"/>
          <w:b/>
          <w:color w:val="000000"/>
          <w:sz w:val="24"/>
        </w:rPr>
        <w:t xml:space="preserve"> </w:t>
      </w:r>
      <w:r w:rsidRPr="002C3E9A">
        <w:t xml:space="preserve">LC-MS/MS analysis of </w:t>
      </w:r>
      <w:r w:rsidRPr="002C3E9A">
        <w:rPr>
          <w:i/>
          <w:iCs/>
        </w:rPr>
        <w:t xml:space="preserve">TSA </w:t>
      </w:r>
      <w:r w:rsidRPr="002C3E9A">
        <w:t>transgenic hairy roots of</w:t>
      </w:r>
      <w:r w:rsidRPr="002C3E9A">
        <w:rPr>
          <w:i/>
          <w:iCs/>
        </w:rPr>
        <w:t xml:space="preserve"> I. </w:t>
      </w:r>
      <w:proofErr w:type="spellStart"/>
      <w:r w:rsidRPr="002C3E9A">
        <w:rPr>
          <w:i/>
          <w:iCs/>
        </w:rPr>
        <w:t>indigotica</w:t>
      </w:r>
      <w:proofErr w:type="spellEnd"/>
      <w:r w:rsidRPr="002C3E9A">
        <w:t xml:space="preserve">. The extracted peak identification: </w:t>
      </w:r>
      <w:r w:rsidRPr="002C3E9A">
        <w:rPr>
          <w:b/>
          <w:bCs/>
        </w:rPr>
        <w:t>(A)</w:t>
      </w:r>
      <w:r w:rsidRPr="002C3E9A">
        <w:t xml:space="preserve"> Standards, </w:t>
      </w:r>
      <w:r w:rsidRPr="002C3E9A">
        <w:rPr>
          <w:b/>
          <w:bCs/>
        </w:rPr>
        <w:t>(B)</w:t>
      </w:r>
      <w:r w:rsidRPr="002C3E9A">
        <w:t xml:space="preserve"> The result of T-2 transgenic line.</w:t>
      </w:r>
    </w:p>
    <w:sectPr w:rsidR="006165F5" w:rsidRPr="00616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,Italic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852A03"/>
    <w:multiLevelType w:val="multilevel"/>
    <w:tmpl w:val="E9C4B4BA"/>
    <w:lvl w:ilvl="0">
      <w:start w:val="6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11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8E"/>
    <w:rsid w:val="000031BD"/>
    <w:rsid w:val="000110CE"/>
    <w:rsid w:val="00011F21"/>
    <w:rsid w:val="00017FFE"/>
    <w:rsid w:val="00042546"/>
    <w:rsid w:val="000456A8"/>
    <w:rsid w:val="000506D3"/>
    <w:rsid w:val="00050FF7"/>
    <w:rsid w:val="00053E0C"/>
    <w:rsid w:val="0006066E"/>
    <w:rsid w:val="00060F91"/>
    <w:rsid w:val="00064C0C"/>
    <w:rsid w:val="00076B35"/>
    <w:rsid w:val="00091973"/>
    <w:rsid w:val="000C30A5"/>
    <w:rsid w:val="000C3BC1"/>
    <w:rsid w:val="000C61A8"/>
    <w:rsid w:val="000D0CE5"/>
    <w:rsid w:val="000E08F1"/>
    <w:rsid w:val="000E352D"/>
    <w:rsid w:val="000E3588"/>
    <w:rsid w:val="000E3660"/>
    <w:rsid w:val="000F3A44"/>
    <w:rsid w:val="000F4FA9"/>
    <w:rsid w:val="00106C21"/>
    <w:rsid w:val="0011064E"/>
    <w:rsid w:val="00145CC7"/>
    <w:rsid w:val="00152A1A"/>
    <w:rsid w:val="00172A47"/>
    <w:rsid w:val="001758B7"/>
    <w:rsid w:val="00183502"/>
    <w:rsid w:val="001A105E"/>
    <w:rsid w:val="001A15EA"/>
    <w:rsid w:val="001B4897"/>
    <w:rsid w:val="001B6D04"/>
    <w:rsid w:val="001C651E"/>
    <w:rsid w:val="001C66FB"/>
    <w:rsid w:val="001C722D"/>
    <w:rsid w:val="001F35B4"/>
    <w:rsid w:val="001F6451"/>
    <w:rsid w:val="002052C5"/>
    <w:rsid w:val="002069A4"/>
    <w:rsid w:val="0021115F"/>
    <w:rsid w:val="002124EE"/>
    <w:rsid w:val="00231783"/>
    <w:rsid w:val="00236D1B"/>
    <w:rsid w:val="00247FD3"/>
    <w:rsid w:val="00254F12"/>
    <w:rsid w:val="00257163"/>
    <w:rsid w:val="002610EB"/>
    <w:rsid w:val="00283567"/>
    <w:rsid w:val="0028662A"/>
    <w:rsid w:val="002A103D"/>
    <w:rsid w:val="002A6D03"/>
    <w:rsid w:val="002B38F6"/>
    <w:rsid w:val="002B5792"/>
    <w:rsid w:val="002C3E9A"/>
    <w:rsid w:val="002D45F3"/>
    <w:rsid w:val="002D4F86"/>
    <w:rsid w:val="002F068E"/>
    <w:rsid w:val="002F09A2"/>
    <w:rsid w:val="002F2D2D"/>
    <w:rsid w:val="00301E06"/>
    <w:rsid w:val="00321186"/>
    <w:rsid w:val="0032200C"/>
    <w:rsid w:val="0032482E"/>
    <w:rsid w:val="00335268"/>
    <w:rsid w:val="00341F95"/>
    <w:rsid w:val="00344FF1"/>
    <w:rsid w:val="00346DF3"/>
    <w:rsid w:val="00352042"/>
    <w:rsid w:val="003551E7"/>
    <w:rsid w:val="00376E46"/>
    <w:rsid w:val="003804BE"/>
    <w:rsid w:val="00383F29"/>
    <w:rsid w:val="00396B3C"/>
    <w:rsid w:val="003A1C82"/>
    <w:rsid w:val="003A3015"/>
    <w:rsid w:val="003A5C4A"/>
    <w:rsid w:val="003B5555"/>
    <w:rsid w:val="003C03BB"/>
    <w:rsid w:val="003C23BF"/>
    <w:rsid w:val="003C30FF"/>
    <w:rsid w:val="003C523A"/>
    <w:rsid w:val="003D4009"/>
    <w:rsid w:val="003D5094"/>
    <w:rsid w:val="003D57A0"/>
    <w:rsid w:val="003D5CC3"/>
    <w:rsid w:val="003D6000"/>
    <w:rsid w:val="003E0BDB"/>
    <w:rsid w:val="003E3141"/>
    <w:rsid w:val="003E4288"/>
    <w:rsid w:val="003E608E"/>
    <w:rsid w:val="003F610C"/>
    <w:rsid w:val="003F7826"/>
    <w:rsid w:val="004057DA"/>
    <w:rsid w:val="00410F9F"/>
    <w:rsid w:val="004260C6"/>
    <w:rsid w:val="00433926"/>
    <w:rsid w:val="004349E3"/>
    <w:rsid w:val="00451A3A"/>
    <w:rsid w:val="00456B7E"/>
    <w:rsid w:val="00461CCF"/>
    <w:rsid w:val="0046255F"/>
    <w:rsid w:val="00465FC5"/>
    <w:rsid w:val="0047347E"/>
    <w:rsid w:val="004748B5"/>
    <w:rsid w:val="00484837"/>
    <w:rsid w:val="004A0C02"/>
    <w:rsid w:val="004A11B4"/>
    <w:rsid w:val="004A67CC"/>
    <w:rsid w:val="004A7F7F"/>
    <w:rsid w:val="004B51D7"/>
    <w:rsid w:val="004B7B6A"/>
    <w:rsid w:val="004B7D1D"/>
    <w:rsid w:val="004C7613"/>
    <w:rsid w:val="004D72AC"/>
    <w:rsid w:val="004E3B29"/>
    <w:rsid w:val="004F1E24"/>
    <w:rsid w:val="004F26D3"/>
    <w:rsid w:val="004F31E0"/>
    <w:rsid w:val="004F4C8A"/>
    <w:rsid w:val="004F721D"/>
    <w:rsid w:val="00500BA0"/>
    <w:rsid w:val="0050417C"/>
    <w:rsid w:val="005050DA"/>
    <w:rsid w:val="00505A64"/>
    <w:rsid w:val="00505E63"/>
    <w:rsid w:val="0053132D"/>
    <w:rsid w:val="00535C8E"/>
    <w:rsid w:val="00537515"/>
    <w:rsid w:val="00550BBA"/>
    <w:rsid w:val="0055190C"/>
    <w:rsid w:val="00581514"/>
    <w:rsid w:val="005843A8"/>
    <w:rsid w:val="005A66FE"/>
    <w:rsid w:val="005A7D64"/>
    <w:rsid w:val="005D0EBD"/>
    <w:rsid w:val="005E1E89"/>
    <w:rsid w:val="005E3C44"/>
    <w:rsid w:val="005F28DE"/>
    <w:rsid w:val="00610DE2"/>
    <w:rsid w:val="00614951"/>
    <w:rsid w:val="006165F5"/>
    <w:rsid w:val="00623399"/>
    <w:rsid w:val="00623528"/>
    <w:rsid w:val="00624834"/>
    <w:rsid w:val="00627FDD"/>
    <w:rsid w:val="006310F7"/>
    <w:rsid w:val="00643B2F"/>
    <w:rsid w:val="006469AD"/>
    <w:rsid w:val="006519F6"/>
    <w:rsid w:val="0065438B"/>
    <w:rsid w:val="006607F9"/>
    <w:rsid w:val="00660BAD"/>
    <w:rsid w:val="00682DF9"/>
    <w:rsid w:val="00694641"/>
    <w:rsid w:val="006A7513"/>
    <w:rsid w:val="006B2DEE"/>
    <w:rsid w:val="006C44B3"/>
    <w:rsid w:val="006C7999"/>
    <w:rsid w:val="006C7FAA"/>
    <w:rsid w:val="006D29F3"/>
    <w:rsid w:val="006D7244"/>
    <w:rsid w:val="006E02BD"/>
    <w:rsid w:val="006E3225"/>
    <w:rsid w:val="006F6391"/>
    <w:rsid w:val="0070293A"/>
    <w:rsid w:val="00703D44"/>
    <w:rsid w:val="007043A4"/>
    <w:rsid w:val="00704763"/>
    <w:rsid w:val="00710B4F"/>
    <w:rsid w:val="00711327"/>
    <w:rsid w:val="00715AD4"/>
    <w:rsid w:val="0074674C"/>
    <w:rsid w:val="00763558"/>
    <w:rsid w:val="00766F75"/>
    <w:rsid w:val="007713D0"/>
    <w:rsid w:val="007758BF"/>
    <w:rsid w:val="00777E49"/>
    <w:rsid w:val="00781254"/>
    <w:rsid w:val="00781B89"/>
    <w:rsid w:val="00784ABF"/>
    <w:rsid w:val="00796049"/>
    <w:rsid w:val="007A3241"/>
    <w:rsid w:val="007A5692"/>
    <w:rsid w:val="007B27AA"/>
    <w:rsid w:val="007C1D59"/>
    <w:rsid w:val="007C3B24"/>
    <w:rsid w:val="007C3F42"/>
    <w:rsid w:val="007D0DC9"/>
    <w:rsid w:val="007D0E04"/>
    <w:rsid w:val="007D1688"/>
    <w:rsid w:val="007D63C2"/>
    <w:rsid w:val="008011C8"/>
    <w:rsid w:val="00805B8B"/>
    <w:rsid w:val="00812AAC"/>
    <w:rsid w:val="008140F8"/>
    <w:rsid w:val="00815EE4"/>
    <w:rsid w:val="008206AA"/>
    <w:rsid w:val="008264F8"/>
    <w:rsid w:val="00827A20"/>
    <w:rsid w:val="00827C54"/>
    <w:rsid w:val="0083048D"/>
    <w:rsid w:val="00846752"/>
    <w:rsid w:val="0085320F"/>
    <w:rsid w:val="00853F29"/>
    <w:rsid w:val="00865851"/>
    <w:rsid w:val="008662FC"/>
    <w:rsid w:val="00867C07"/>
    <w:rsid w:val="008770E4"/>
    <w:rsid w:val="00884A6E"/>
    <w:rsid w:val="00887026"/>
    <w:rsid w:val="00887081"/>
    <w:rsid w:val="00893295"/>
    <w:rsid w:val="00895958"/>
    <w:rsid w:val="008A24E8"/>
    <w:rsid w:val="008A43FD"/>
    <w:rsid w:val="008A4EA0"/>
    <w:rsid w:val="008B6D32"/>
    <w:rsid w:val="008C3D0B"/>
    <w:rsid w:val="008C758E"/>
    <w:rsid w:val="008D2B4E"/>
    <w:rsid w:val="008E1E0F"/>
    <w:rsid w:val="008E3106"/>
    <w:rsid w:val="008E6F25"/>
    <w:rsid w:val="008F7EAF"/>
    <w:rsid w:val="009029F9"/>
    <w:rsid w:val="00902F2B"/>
    <w:rsid w:val="00903AFC"/>
    <w:rsid w:val="009046EE"/>
    <w:rsid w:val="00916AE3"/>
    <w:rsid w:val="00917BFF"/>
    <w:rsid w:val="009219AE"/>
    <w:rsid w:val="0092520A"/>
    <w:rsid w:val="00925CAD"/>
    <w:rsid w:val="00936931"/>
    <w:rsid w:val="00940697"/>
    <w:rsid w:val="009406EF"/>
    <w:rsid w:val="00943F79"/>
    <w:rsid w:val="00950889"/>
    <w:rsid w:val="00961B23"/>
    <w:rsid w:val="009658F3"/>
    <w:rsid w:val="0096745C"/>
    <w:rsid w:val="009679A4"/>
    <w:rsid w:val="00985452"/>
    <w:rsid w:val="009868DC"/>
    <w:rsid w:val="0099469C"/>
    <w:rsid w:val="0099566B"/>
    <w:rsid w:val="009A5A9D"/>
    <w:rsid w:val="009A61F8"/>
    <w:rsid w:val="009B3D44"/>
    <w:rsid w:val="009B4E17"/>
    <w:rsid w:val="009C0E48"/>
    <w:rsid w:val="009C56E1"/>
    <w:rsid w:val="009C573B"/>
    <w:rsid w:val="009C6B14"/>
    <w:rsid w:val="009D0B86"/>
    <w:rsid w:val="009D15FF"/>
    <w:rsid w:val="009D38E2"/>
    <w:rsid w:val="009F0B43"/>
    <w:rsid w:val="009F4645"/>
    <w:rsid w:val="00A00A50"/>
    <w:rsid w:val="00A05222"/>
    <w:rsid w:val="00A056A3"/>
    <w:rsid w:val="00A11CE5"/>
    <w:rsid w:val="00A1453C"/>
    <w:rsid w:val="00A15283"/>
    <w:rsid w:val="00A16EBF"/>
    <w:rsid w:val="00A20863"/>
    <w:rsid w:val="00A24568"/>
    <w:rsid w:val="00A41BF6"/>
    <w:rsid w:val="00A4501F"/>
    <w:rsid w:val="00A537E8"/>
    <w:rsid w:val="00A562E0"/>
    <w:rsid w:val="00A62BBF"/>
    <w:rsid w:val="00A771EB"/>
    <w:rsid w:val="00A90FEE"/>
    <w:rsid w:val="00AA176D"/>
    <w:rsid w:val="00AB438C"/>
    <w:rsid w:val="00AC3A15"/>
    <w:rsid w:val="00AC401F"/>
    <w:rsid w:val="00AC727F"/>
    <w:rsid w:val="00AD13E1"/>
    <w:rsid w:val="00AD309F"/>
    <w:rsid w:val="00AE377C"/>
    <w:rsid w:val="00AE6191"/>
    <w:rsid w:val="00B06F9E"/>
    <w:rsid w:val="00B10A1C"/>
    <w:rsid w:val="00B11AA9"/>
    <w:rsid w:val="00B11BC4"/>
    <w:rsid w:val="00B1236A"/>
    <w:rsid w:val="00B15F4C"/>
    <w:rsid w:val="00B22D82"/>
    <w:rsid w:val="00B23896"/>
    <w:rsid w:val="00B32CD2"/>
    <w:rsid w:val="00B4634F"/>
    <w:rsid w:val="00B50B57"/>
    <w:rsid w:val="00B529F9"/>
    <w:rsid w:val="00B52CB7"/>
    <w:rsid w:val="00B66A07"/>
    <w:rsid w:val="00B70191"/>
    <w:rsid w:val="00B801D6"/>
    <w:rsid w:val="00B83F78"/>
    <w:rsid w:val="00B907E6"/>
    <w:rsid w:val="00B94980"/>
    <w:rsid w:val="00B94BF7"/>
    <w:rsid w:val="00BA0008"/>
    <w:rsid w:val="00BA0FF3"/>
    <w:rsid w:val="00BA465B"/>
    <w:rsid w:val="00BA6BC5"/>
    <w:rsid w:val="00BA7095"/>
    <w:rsid w:val="00BB2976"/>
    <w:rsid w:val="00BB5D59"/>
    <w:rsid w:val="00BB72CD"/>
    <w:rsid w:val="00BD26C3"/>
    <w:rsid w:val="00BD6B25"/>
    <w:rsid w:val="00BE43E8"/>
    <w:rsid w:val="00BF05ED"/>
    <w:rsid w:val="00C0257D"/>
    <w:rsid w:val="00C10423"/>
    <w:rsid w:val="00C1058E"/>
    <w:rsid w:val="00C2153F"/>
    <w:rsid w:val="00C24124"/>
    <w:rsid w:val="00C25EE0"/>
    <w:rsid w:val="00C32280"/>
    <w:rsid w:val="00C32446"/>
    <w:rsid w:val="00C32DEE"/>
    <w:rsid w:val="00C35B17"/>
    <w:rsid w:val="00C36D10"/>
    <w:rsid w:val="00C4751E"/>
    <w:rsid w:val="00C513F2"/>
    <w:rsid w:val="00C52060"/>
    <w:rsid w:val="00C52411"/>
    <w:rsid w:val="00C62818"/>
    <w:rsid w:val="00C7751D"/>
    <w:rsid w:val="00C84908"/>
    <w:rsid w:val="00C84E7F"/>
    <w:rsid w:val="00C90F29"/>
    <w:rsid w:val="00C93CFA"/>
    <w:rsid w:val="00C9665B"/>
    <w:rsid w:val="00CA39AB"/>
    <w:rsid w:val="00CA779E"/>
    <w:rsid w:val="00CA7A51"/>
    <w:rsid w:val="00CC2FF9"/>
    <w:rsid w:val="00CD6E1B"/>
    <w:rsid w:val="00CE2A84"/>
    <w:rsid w:val="00D03233"/>
    <w:rsid w:val="00D04526"/>
    <w:rsid w:val="00D0712E"/>
    <w:rsid w:val="00D078D7"/>
    <w:rsid w:val="00D153E2"/>
    <w:rsid w:val="00D32220"/>
    <w:rsid w:val="00D34F2A"/>
    <w:rsid w:val="00D37358"/>
    <w:rsid w:val="00D42051"/>
    <w:rsid w:val="00D52323"/>
    <w:rsid w:val="00D52B4D"/>
    <w:rsid w:val="00D53E4E"/>
    <w:rsid w:val="00D5642E"/>
    <w:rsid w:val="00D60B6F"/>
    <w:rsid w:val="00D67735"/>
    <w:rsid w:val="00D75325"/>
    <w:rsid w:val="00D8564A"/>
    <w:rsid w:val="00D90C9B"/>
    <w:rsid w:val="00D9288D"/>
    <w:rsid w:val="00D92D3C"/>
    <w:rsid w:val="00DA1439"/>
    <w:rsid w:val="00DB123F"/>
    <w:rsid w:val="00DB7158"/>
    <w:rsid w:val="00DC374D"/>
    <w:rsid w:val="00DC7F68"/>
    <w:rsid w:val="00DF003C"/>
    <w:rsid w:val="00E008D8"/>
    <w:rsid w:val="00E01EFF"/>
    <w:rsid w:val="00E03D3E"/>
    <w:rsid w:val="00E06F8E"/>
    <w:rsid w:val="00E23AB1"/>
    <w:rsid w:val="00E354D6"/>
    <w:rsid w:val="00E53F30"/>
    <w:rsid w:val="00E67E02"/>
    <w:rsid w:val="00E72497"/>
    <w:rsid w:val="00E72645"/>
    <w:rsid w:val="00EA56B5"/>
    <w:rsid w:val="00EB1490"/>
    <w:rsid w:val="00EB16AC"/>
    <w:rsid w:val="00EB214D"/>
    <w:rsid w:val="00EB666E"/>
    <w:rsid w:val="00ED590B"/>
    <w:rsid w:val="00EE23F4"/>
    <w:rsid w:val="00EF042C"/>
    <w:rsid w:val="00F05EB1"/>
    <w:rsid w:val="00F07619"/>
    <w:rsid w:val="00F1658C"/>
    <w:rsid w:val="00F16769"/>
    <w:rsid w:val="00F21D04"/>
    <w:rsid w:val="00F22FE4"/>
    <w:rsid w:val="00F27D00"/>
    <w:rsid w:val="00F427EF"/>
    <w:rsid w:val="00F6421E"/>
    <w:rsid w:val="00F66CD8"/>
    <w:rsid w:val="00F76B37"/>
    <w:rsid w:val="00F857FA"/>
    <w:rsid w:val="00F8586C"/>
    <w:rsid w:val="00F86AFD"/>
    <w:rsid w:val="00FA6690"/>
    <w:rsid w:val="00FC1FF0"/>
    <w:rsid w:val="00FC6163"/>
    <w:rsid w:val="00FD1434"/>
    <w:rsid w:val="00FE06EE"/>
    <w:rsid w:val="00FE0954"/>
    <w:rsid w:val="00FE0DAE"/>
    <w:rsid w:val="00FF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2021E"/>
  <w15:chartTrackingRefBased/>
  <w15:docId w15:val="{CE6835B2-C941-C34F-81B8-34E58F112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F8E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6F8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D59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D59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7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8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3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3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8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9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2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7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6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3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7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9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6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35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9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1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2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0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3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2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23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70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0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4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7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9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7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3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2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6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9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9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2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9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25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7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9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3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7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26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3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4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5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9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98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8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0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8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8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0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84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0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2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EED820-8FCA-5040-A4D5-69FDE4F40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 Guo</dc:creator>
  <cp:keywords/>
  <dc:description/>
  <cp:lastModifiedBy>Hima Bhatt</cp:lastModifiedBy>
  <cp:revision>2</cp:revision>
  <dcterms:created xsi:type="dcterms:W3CDTF">2023-04-03T08:34:00Z</dcterms:created>
  <dcterms:modified xsi:type="dcterms:W3CDTF">2023-04-03T08:34:00Z</dcterms:modified>
</cp:coreProperties>
</file>